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196" w:rsidRPr="00EB1AE0" w:rsidRDefault="002703B4">
      <w:pPr>
        <w:rPr>
          <w:rFonts w:ascii="Times New Roman" w:hAnsi="Times New Roman" w:cs="Times New Roman"/>
          <w:szCs w:val="21"/>
        </w:rPr>
      </w:pPr>
      <w:r w:rsidRPr="00EB1AE0">
        <w:rPr>
          <w:rFonts w:ascii="Times New Roman" w:hAnsi="Times New Roman" w:cs="Times New Roman"/>
          <w:szCs w:val="21"/>
        </w:rPr>
        <w:t>Table S</w:t>
      </w:r>
      <w:r w:rsidR="00A50974">
        <w:rPr>
          <w:rFonts w:ascii="Times New Roman" w:hAnsi="Times New Roman" w:cs="Times New Roman" w:hint="eastAsia"/>
          <w:szCs w:val="21"/>
        </w:rPr>
        <w:t>3</w:t>
      </w:r>
      <w:r w:rsidR="00BB20D1" w:rsidRPr="00EB1AE0">
        <w:rPr>
          <w:rFonts w:ascii="Times New Roman" w:hAnsi="Times New Roman" w:cs="Times New Roman"/>
          <w:szCs w:val="21"/>
        </w:rPr>
        <w:t xml:space="preserve">. Quality assessment of included studies </w:t>
      </w:r>
    </w:p>
    <w:tbl>
      <w:tblPr>
        <w:tblStyle w:val="a5"/>
        <w:tblW w:w="14988" w:type="dxa"/>
        <w:jc w:val="center"/>
        <w:tblInd w:w="-421" w:type="dxa"/>
        <w:tblLayout w:type="fixed"/>
        <w:tblLook w:val="04A0"/>
      </w:tblPr>
      <w:tblGrid>
        <w:gridCol w:w="1481"/>
        <w:gridCol w:w="1458"/>
        <w:gridCol w:w="1448"/>
        <w:gridCol w:w="1313"/>
        <w:gridCol w:w="1155"/>
        <w:gridCol w:w="19"/>
        <w:gridCol w:w="1413"/>
        <w:gridCol w:w="1609"/>
        <w:gridCol w:w="1235"/>
        <w:gridCol w:w="1502"/>
        <w:gridCol w:w="1560"/>
        <w:gridCol w:w="795"/>
      </w:tblGrid>
      <w:tr w:rsidR="00C730EB" w:rsidRPr="00EB1AE0" w:rsidTr="0016740B">
        <w:trPr>
          <w:jc w:val="center"/>
        </w:trPr>
        <w:tc>
          <w:tcPr>
            <w:tcW w:w="148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1674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C730EB" w:rsidRPr="00EB1AE0" w:rsidRDefault="00C730EB" w:rsidP="001674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C730EB" w:rsidRPr="00EB1AE0" w:rsidRDefault="00C730EB" w:rsidP="001674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C730EB" w:rsidRPr="00EB1AE0" w:rsidRDefault="00C730EB" w:rsidP="001674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5374" w:type="dxa"/>
            <w:gridSpan w:val="4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C730EB" w:rsidRPr="00EB1AE0" w:rsidRDefault="00C730EB" w:rsidP="00B479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Selection</w:t>
            </w:r>
          </w:p>
        </w:tc>
        <w:tc>
          <w:tcPr>
            <w:tcW w:w="3041" w:type="dxa"/>
            <w:gridSpan w:val="3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C730EB" w:rsidRPr="00EB1AE0" w:rsidRDefault="00C730EB" w:rsidP="00B479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Comparability</w:t>
            </w:r>
          </w:p>
        </w:tc>
        <w:tc>
          <w:tcPr>
            <w:tcW w:w="4297" w:type="dxa"/>
            <w:gridSpan w:val="3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C730EB" w:rsidRPr="00EB1AE0" w:rsidRDefault="00C730EB" w:rsidP="00B479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79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6740B" w:rsidRDefault="0016740B" w:rsidP="00C6419D">
            <w:pPr>
              <w:rPr>
                <w:rFonts w:ascii="Times New Roman" w:hAnsi="Times New Roman" w:cs="Times New Roman"/>
                <w:szCs w:val="21"/>
              </w:rPr>
            </w:pPr>
          </w:p>
          <w:p w:rsidR="0016740B" w:rsidRDefault="0016740B" w:rsidP="00C6419D">
            <w:pPr>
              <w:rPr>
                <w:rFonts w:ascii="Times New Roman" w:hAnsi="Times New Roman" w:cs="Times New Roman"/>
                <w:szCs w:val="21"/>
              </w:rPr>
            </w:pPr>
          </w:p>
          <w:p w:rsidR="0016740B" w:rsidRDefault="0016740B" w:rsidP="00C6419D">
            <w:pPr>
              <w:rPr>
                <w:rFonts w:ascii="Times New Roman" w:hAnsi="Times New Roman" w:cs="Times New Roman"/>
                <w:szCs w:val="21"/>
              </w:rPr>
            </w:pPr>
          </w:p>
          <w:p w:rsidR="00C730EB" w:rsidRPr="00EB1AE0" w:rsidRDefault="0016740B" w:rsidP="00C641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C730EB" w:rsidRPr="00EB1AE0">
              <w:rPr>
                <w:rFonts w:ascii="Times New Roman" w:hAnsi="Times New Roman" w:cs="Times New Roman"/>
                <w:szCs w:val="21"/>
              </w:rPr>
              <w:t>core</w:t>
            </w:r>
          </w:p>
        </w:tc>
      </w:tr>
      <w:tr w:rsidR="00C730EB" w:rsidRPr="00EB1AE0" w:rsidTr="0016740B">
        <w:trPr>
          <w:trHeight w:val="360"/>
          <w:jc w:val="center"/>
        </w:trPr>
        <w:tc>
          <w:tcPr>
            <w:tcW w:w="148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1674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Cases </w:t>
            </w:r>
          </w:p>
        </w:tc>
        <w:tc>
          <w:tcPr>
            <w:tcW w:w="144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Cases </w:t>
            </w:r>
          </w:p>
        </w:tc>
        <w:tc>
          <w:tcPr>
            <w:tcW w:w="131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Community </w:t>
            </w:r>
          </w:p>
        </w:tc>
        <w:tc>
          <w:tcPr>
            <w:tcW w:w="117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Controls </w:t>
            </w:r>
          </w:p>
        </w:tc>
        <w:tc>
          <w:tcPr>
            <w:tcW w:w="1413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Age-matched </w:t>
            </w:r>
          </w:p>
        </w:tc>
        <w:tc>
          <w:tcPr>
            <w:tcW w:w="1609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Other </w:t>
            </w:r>
          </w:p>
        </w:tc>
        <w:tc>
          <w:tcPr>
            <w:tcW w:w="1235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Detection </w:t>
            </w:r>
          </w:p>
        </w:tc>
        <w:tc>
          <w:tcPr>
            <w:tcW w:w="150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Same </w:t>
            </w:r>
          </w:p>
        </w:tc>
        <w:tc>
          <w:tcPr>
            <w:tcW w:w="156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Similar </w:t>
            </w:r>
          </w:p>
        </w:tc>
        <w:tc>
          <w:tcPr>
            <w:tcW w:w="7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30EB" w:rsidRPr="00EB1AE0" w:rsidTr="0016740B">
        <w:trPr>
          <w:trHeight w:val="360"/>
          <w:jc w:val="center"/>
        </w:trPr>
        <w:tc>
          <w:tcPr>
            <w:tcW w:w="148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1674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independently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representative </w:t>
            </w:r>
          </w:p>
        </w:tc>
        <w:tc>
          <w:tcPr>
            <w:tcW w:w="1313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controls</w:t>
            </w:r>
          </w:p>
        </w:tc>
        <w:tc>
          <w:tcPr>
            <w:tcW w:w="11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have no </w:t>
            </w:r>
          </w:p>
        </w:tc>
        <w:tc>
          <w:tcPr>
            <w:tcW w:w="1413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factors-matched</w:t>
            </w:r>
          </w:p>
        </w:tc>
        <w:tc>
          <w:tcPr>
            <w:tcW w:w="1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of exposure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method for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un-response </w:t>
            </w:r>
          </w:p>
        </w:tc>
        <w:tc>
          <w:tcPr>
            <w:tcW w:w="7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30EB" w:rsidRPr="00EB1AE0" w:rsidTr="0016740B">
        <w:trPr>
          <w:trHeight w:val="345"/>
          <w:jc w:val="center"/>
        </w:trPr>
        <w:tc>
          <w:tcPr>
            <w:tcW w:w="148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1674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 validated</w:t>
            </w:r>
          </w:p>
        </w:tc>
        <w:tc>
          <w:tcPr>
            <w:tcW w:w="144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of population</w:t>
            </w:r>
          </w:p>
        </w:tc>
        <w:tc>
          <w:tcPr>
            <w:tcW w:w="13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history of </w:t>
            </w:r>
          </w:p>
        </w:tc>
        <w:tc>
          <w:tcPr>
            <w:tcW w:w="14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9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 control</w:t>
            </w:r>
          </w:p>
        </w:tc>
        <w:tc>
          <w:tcPr>
            <w:tcW w:w="1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 by blinded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 detection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rate between</w:t>
            </w:r>
          </w:p>
        </w:tc>
        <w:tc>
          <w:tcPr>
            <w:tcW w:w="7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30EB" w:rsidRPr="00EB1AE0" w:rsidTr="0016740B">
        <w:trPr>
          <w:trHeight w:val="300"/>
          <w:jc w:val="center"/>
        </w:trPr>
        <w:tc>
          <w:tcPr>
            <w:tcW w:w="148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1674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lung </w:t>
            </w:r>
          </w:p>
        </w:tc>
        <w:tc>
          <w:tcPr>
            <w:tcW w:w="14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 interview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between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 cases and </w:t>
            </w:r>
          </w:p>
        </w:tc>
        <w:tc>
          <w:tcPr>
            <w:tcW w:w="7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30EB" w:rsidRPr="00EB1AE0" w:rsidTr="0016740B">
        <w:trPr>
          <w:trHeight w:val="330"/>
          <w:jc w:val="center"/>
        </w:trPr>
        <w:tc>
          <w:tcPr>
            <w:tcW w:w="148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1674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cancer</w:t>
            </w:r>
          </w:p>
        </w:tc>
        <w:tc>
          <w:tcPr>
            <w:tcW w:w="14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 xml:space="preserve">cases and </w:t>
            </w:r>
          </w:p>
        </w:tc>
        <w:tc>
          <w:tcPr>
            <w:tcW w:w="1560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controls</w:t>
            </w:r>
          </w:p>
        </w:tc>
        <w:tc>
          <w:tcPr>
            <w:tcW w:w="7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30EB" w:rsidRPr="00EB1AE0" w:rsidTr="0016740B">
        <w:trPr>
          <w:trHeight w:val="279"/>
          <w:jc w:val="center"/>
        </w:trPr>
        <w:tc>
          <w:tcPr>
            <w:tcW w:w="148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1674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8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4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controls</w:t>
            </w:r>
          </w:p>
        </w:tc>
        <w:tc>
          <w:tcPr>
            <w:tcW w:w="156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730EB" w:rsidRPr="00EB1AE0" w:rsidRDefault="00C730EB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1AE0" w:rsidRPr="00EB1AE0" w:rsidTr="0016740B">
        <w:trPr>
          <w:jc w:val="center"/>
        </w:trPr>
        <w:tc>
          <w:tcPr>
            <w:tcW w:w="148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2703B4" w:rsidP="001674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Schwartz</w:t>
            </w:r>
          </w:p>
        </w:tc>
        <w:tc>
          <w:tcPr>
            <w:tcW w:w="145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DC7F25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DC7F25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DC7F25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74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B20D1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DC7F25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DC7F25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3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DC7F25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DC7F25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DC7F25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DC7F25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B1AE0" w:rsidRPr="00EB1AE0" w:rsidTr="0016740B">
        <w:trPr>
          <w:jc w:val="center"/>
        </w:trPr>
        <w:tc>
          <w:tcPr>
            <w:tcW w:w="14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703B4" w:rsidRPr="00EB1AE0" w:rsidRDefault="002703B4" w:rsidP="001674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Truong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EB1AE0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EB1AE0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EB1AE0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EB1AE0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EB1AE0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EB1AE0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47918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47918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47918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EB1AE0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B1AE0" w:rsidRPr="00EB1AE0" w:rsidTr="0016740B">
        <w:trPr>
          <w:jc w:val="center"/>
        </w:trPr>
        <w:tc>
          <w:tcPr>
            <w:tcW w:w="14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703B4" w:rsidRPr="00EB1AE0" w:rsidRDefault="002703B4" w:rsidP="001674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Hsiung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DC7F25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62DE7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62DE7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62DE7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62DE7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62DE7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62DE7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62DE7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DC7F25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DC7F25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EB1AE0" w:rsidRPr="00EB1AE0" w:rsidTr="008516D9">
        <w:trPr>
          <w:trHeight w:val="428"/>
          <w:jc w:val="center"/>
        </w:trPr>
        <w:tc>
          <w:tcPr>
            <w:tcW w:w="14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703B4" w:rsidRPr="00EB1AE0" w:rsidRDefault="002703B4" w:rsidP="001674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Ito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B20D1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B20D1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B20D1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B20D1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62DE7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62DE7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B20D1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62DE7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62DE7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B62DE7" w:rsidP="00EB1A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B1AE0" w:rsidRPr="00EB1AE0" w:rsidTr="0016740B">
        <w:trPr>
          <w:jc w:val="center"/>
        </w:trPr>
        <w:tc>
          <w:tcPr>
            <w:tcW w:w="148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2703B4" w:rsidRPr="00EB1AE0" w:rsidRDefault="002703B4" w:rsidP="008516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Current Study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EB1AE0" w:rsidP="008516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EB1AE0" w:rsidP="008516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EB1AE0" w:rsidP="008516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74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EB1AE0" w:rsidP="008516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EB1AE0" w:rsidP="008516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EB1AE0" w:rsidP="008516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EB1AE0" w:rsidP="008516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EB1AE0" w:rsidP="008516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B1AE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D33442" w:rsidP="008516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9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2703B4" w:rsidRPr="00EB1AE0" w:rsidRDefault="00D33442" w:rsidP="008516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</w:tbl>
    <w:p w:rsidR="002703B4" w:rsidRPr="00EB1AE0" w:rsidRDefault="002703B4">
      <w:pPr>
        <w:rPr>
          <w:rFonts w:ascii="Times New Roman" w:hAnsi="Times New Roman" w:cs="Times New Roman"/>
          <w:szCs w:val="21"/>
        </w:rPr>
      </w:pPr>
    </w:p>
    <w:sectPr w:rsidR="002703B4" w:rsidRPr="00EB1AE0" w:rsidSect="002703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78B9" w:rsidRDefault="009D78B9" w:rsidP="002703B4">
      <w:r>
        <w:separator/>
      </w:r>
    </w:p>
  </w:endnote>
  <w:endnote w:type="continuationSeparator" w:id="0">
    <w:p w:rsidR="009D78B9" w:rsidRDefault="009D78B9" w:rsidP="002703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78B9" w:rsidRDefault="009D78B9" w:rsidP="002703B4">
      <w:r>
        <w:separator/>
      </w:r>
    </w:p>
  </w:footnote>
  <w:footnote w:type="continuationSeparator" w:id="0">
    <w:p w:rsidR="009D78B9" w:rsidRDefault="009D78B9" w:rsidP="002703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03B4"/>
    <w:rsid w:val="000149D6"/>
    <w:rsid w:val="00016D60"/>
    <w:rsid w:val="00016E28"/>
    <w:rsid w:val="00025F4A"/>
    <w:rsid w:val="0004156D"/>
    <w:rsid w:val="0004290A"/>
    <w:rsid w:val="00065CE5"/>
    <w:rsid w:val="00070F03"/>
    <w:rsid w:val="0007441E"/>
    <w:rsid w:val="00084533"/>
    <w:rsid w:val="00092214"/>
    <w:rsid w:val="000925EF"/>
    <w:rsid w:val="000C2649"/>
    <w:rsid w:val="000D0ADE"/>
    <w:rsid w:val="000D73B7"/>
    <w:rsid w:val="000E594D"/>
    <w:rsid w:val="000F170E"/>
    <w:rsid w:val="000F5811"/>
    <w:rsid w:val="00113C76"/>
    <w:rsid w:val="00120804"/>
    <w:rsid w:val="00124AB6"/>
    <w:rsid w:val="00163CFA"/>
    <w:rsid w:val="00164CB9"/>
    <w:rsid w:val="0016740B"/>
    <w:rsid w:val="001964AB"/>
    <w:rsid w:val="001B0BDF"/>
    <w:rsid w:val="001C3F5C"/>
    <w:rsid w:val="001C42BA"/>
    <w:rsid w:val="001E4891"/>
    <w:rsid w:val="001F30CB"/>
    <w:rsid w:val="002210FD"/>
    <w:rsid w:val="00232C4C"/>
    <w:rsid w:val="00235785"/>
    <w:rsid w:val="0023797A"/>
    <w:rsid w:val="00246934"/>
    <w:rsid w:val="00246C2C"/>
    <w:rsid w:val="00247EBB"/>
    <w:rsid w:val="002567C1"/>
    <w:rsid w:val="00261014"/>
    <w:rsid w:val="00263B0C"/>
    <w:rsid w:val="002651D3"/>
    <w:rsid w:val="002703B4"/>
    <w:rsid w:val="00282C97"/>
    <w:rsid w:val="00286C86"/>
    <w:rsid w:val="00290519"/>
    <w:rsid w:val="002A16B7"/>
    <w:rsid w:val="002B2CEA"/>
    <w:rsid w:val="002B6830"/>
    <w:rsid w:val="002C3340"/>
    <w:rsid w:val="002D4F82"/>
    <w:rsid w:val="002D5D46"/>
    <w:rsid w:val="002E01C9"/>
    <w:rsid w:val="002E0B42"/>
    <w:rsid w:val="002E0EC2"/>
    <w:rsid w:val="002E437E"/>
    <w:rsid w:val="002E5927"/>
    <w:rsid w:val="002F3315"/>
    <w:rsid w:val="002F4D35"/>
    <w:rsid w:val="002F5226"/>
    <w:rsid w:val="003133D4"/>
    <w:rsid w:val="00317AA7"/>
    <w:rsid w:val="00320764"/>
    <w:rsid w:val="00323FC3"/>
    <w:rsid w:val="003267FB"/>
    <w:rsid w:val="00336C9C"/>
    <w:rsid w:val="00337352"/>
    <w:rsid w:val="00340D53"/>
    <w:rsid w:val="00342352"/>
    <w:rsid w:val="00363466"/>
    <w:rsid w:val="00370F48"/>
    <w:rsid w:val="00372814"/>
    <w:rsid w:val="003879C3"/>
    <w:rsid w:val="003917DE"/>
    <w:rsid w:val="00393858"/>
    <w:rsid w:val="003A2AD9"/>
    <w:rsid w:val="003A2D65"/>
    <w:rsid w:val="003B777E"/>
    <w:rsid w:val="00424B1A"/>
    <w:rsid w:val="004341CF"/>
    <w:rsid w:val="00445992"/>
    <w:rsid w:val="004464D0"/>
    <w:rsid w:val="00446E82"/>
    <w:rsid w:val="00447612"/>
    <w:rsid w:val="00454E13"/>
    <w:rsid w:val="004564CD"/>
    <w:rsid w:val="00465C29"/>
    <w:rsid w:val="00482205"/>
    <w:rsid w:val="004B4EAD"/>
    <w:rsid w:val="004C67DA"/>
    <w:rsid w:val="004D3460"/>
    <w:rsid w:val="004E15AA"/>
    <w:rsid w:val="004E73B5"/>
    <w:rsid w:val="004F0822"/>
    <w:rsid w:val="00502D8E"/>
    <w:rsid w:val="005059D8"/>
    <w:rsid w:val="00510E65"/>
    <w:rsid w:val="00526CE8"/>
    <w:rsid w:val="005279D6"/>
    <w:rsid w:val="00527C61"/>
    <w:rsid w:val="00543B23"/>
    <w:rsid w:val="00546AB1"/>
    <w:rsid w:val="00550218"/>
    <w:rsid w:val="0055170C"/>
    <w:rsid w:val="00564B6E"/>
    <w:rsid w:val="00577E78"/>
    <w:rsid w:val="00585235"/>
    <w:rsid w:val="00587225"/>
    <w:rsid w:val="005B31E2"/>
    <w:rsid w:val="005E45FE"/>
    <w:rsid w:val="005E615F"/>
    <w:rsid w:val="00600B07"/>
    <w:rsid w:val="0060341C"/>
    <w:rsid w:val="0060699A"/>
    <w:rsid w:val="0060790D"/>
    <w:rsid w:val="00607FB9"/>
    <w:rsid w:val="00616A8B"/>
    <w:rsid w:val="00621C1B"/>
    <w:rsid w:val="0062427A"/>
    <w:rsid w:val="00637AAC"/>
    <w:rsid w:val="00652447"/>
    <w:rsid w:val="00682154"/>
    <w:rsid w:val="006A0248"/>
    <w:rsid w:val="006A2A92"/>
    <w:rsid w:val="006A5FB4"/>
    <w:rsid w:val="006B3832"/>
    <w:rsid w:val="006C0945"/>
    <w:rsid w:val="006C75DC"/>
    <w:rsid w:val="006D5EAA"/>
    <w:rsid w:val="006D795D"/>
    <w:rsid w:val="006E5FA2"/>
    <w:rsid w:val="006E6F3E"/>
    <w:rsid w:val="006F21D2"/>
    <w:rsid w:val="007041F3"/>
    <w:rsid w:val="007058BE"/>
    <w:rsid w:val="007206A5"/>
    <w:rsid w:val="00721E13"/>
    <w:rsid w:val="0074508D"/>
    <w:rsid w:val="00747C90"/>
    <w:rsid w:val="007542D9"/>
    <w:rsid w:val="00757B30"/>
    <w:rsid w:val="007827C4"/>
    <w:rsid w:val="007836EF"/>
    <w:rsid w:val="00783E32"/>
    <w:rsid w:val="007967E0"/>
    <w:rsid w:val="00797ACB"/>
    <w:rsid w:val="007A3FB9"/>
    <w:rsid w:val="007B3473"/>
    <w:rsid w:val="007C4681"/>
    <w:rsid w:val="007E52BF"/>
    <w:rsid w:val="007F202F"/>
    <w:rsid w:val="007F3795"/>
    <w:rsid w:val="007F7A2E"/>
    <w:rsid w:val="00802097"/>
    <w:rsid w:val="008045AF"/>
    <w:rsid w:val="00806D1A"/>
    <w:rsid w:val="008333CB"/>
    <w:rsid w:val="0083530B"/>
    <w:rsid w:val="00835E2A"/>
    <w:rsid w:val="0084090B"/>
    <w:rsid w:val="008457E0"/>
    <w:rsid w:val="008516D9"/>
    <w:rsid w:val="008532BB"/>
    <w:rsid w:val="00864F73"/>
    <w:rsid w:val="0089067D"/>
    <w:rsid w:val="008947DD"/>
    <w:rsid w:val="008949C2"/>
    <w:rsid w:val="008A49DD"/>
    <w:rsid w:val="008A69C7"/>
    <w:rsid w:val="008B0D9A"/>
    <w:rsid w:val="008B5758"/>
    <w:rsid w:val="008D1F1D"/>
    <w:rsid w:val="008D3677"/>
    <w:rsid w:val="008D5A3B"/>
    <w:rsid w:val="00906A00"/>
    <w:rsid w:val="00907B27"/>
    <w:rsid w:val="0091643C"/>
    <w:rsid w:val="00922021"/>
    <w:rsid w:val="0093437B"/>
    <w:rsid w:val="00940167"/>
    <w:rsid w:val="00945A11"/>
    <w:rsid w:val="009567C5"/>
    <w:rsid w:val="00970BD4"/>
    <w:rsid w:val="009712E4"/>
    <w:rsid w:val="00977DBE"/>
    <w:rsid w:val="00987440"/>
    <w:rsid w:val="00991387"/>
    <w:rsid w:val="009A5A93"/>
    <w:rsid w:val="009B3F44"/>
    <w:rsid w:val="009C38C9"/>
    <w:rsid w:val="009C6802"/>
    <w:rsid w:val="009D1060"/>
    <w:rsid w:val="009D78B9"/>
    <w:rsid w:val="009F40DB"/>
    <w:rsid w:val="00A01F4A"/>
    <w:rsid w:val="00A10609"/>
    <w:rsid w:val="00A13D67"/>
    <w:rsid w:val="00A25B34"/>
    <w:rsid w:val="00A33B30"/>
    <w:rsid w:val="00A4402E"/>
    <w:rsid w:val="00A46656"/>
    <w:rsid w:val="00A50974"/>
    <w:rsid w:val="00A60D9B"/>
    <w:rsid w:val="00A61872"/>
    <w:rsid w:val="00A92543"/>
    <w:rsid w:val="00AC27C6"/>
    <w:rsid w:val="00AC52ED"/>
    <w:rsid w:val="00AC6DA4"/>
    <w:rsid w:val="00AD50F8"/>
    <w:rsid w:val="00AE12F2"/>
    <w:rsid w:val="00AE7301"/>
    <w:rsid w:val="00AF2397"/>
    <w:rsid w:val="00AF6304"/>
    <w:rsid w:val="00B04278"/>
    <w:rsid w:val="00B124F1"/>
    <w:rsid w:val="00B17E7E"/>
    <w:rsid w:val="00B31196"/>
    <w:rsid w:val="00B47918"/>
    <w:rsid w:val="00B50C43"/>
    <w:rsid w:val="00B55230"/>
    <w:rsid w:val="00B62DE7"/>
    <w:rsid w:val="00B702DE"/>
    <w:rsid w:val="00B73766"/>
    <w:rsid w:val="00B77B7C"/>
    <w:rsid w:val="00B77E17"/>
    <w:rsid w:val="00B81B6B"/>
    <w:rsid w:val="00B93732"/>
    <w:rsid w:val="00BA35D4"/>
    <w:rsid w:val="00BA7262"/>
    <w:rsid w:val="00BB084C"/>
    <w:rsid w:val="00BB0D3D"/>
    <w:rsid w:val="00BB20D1"/>
    <w:rsid w:val="00BB77F9"/>
    <w:rsid w:val="00BE2759"/>
    <w:rsid w:val="00BE38EA"/>
    <w:rsid w:val="00BE7606"/>
    <w:rsid w:val="00BE7846"/>
    <w:rsid w:val="00C01CA4"/>
    <w:rsid w:val="00C020D0"/>
    <w:rsid w:val="00C042E9"/>
    <w:rsid w:val="00C1053E"/>
    <w:rsid w:val="00C12447"/>
    <w:rsid w:val="00C32973"/>
    <w:rsid w:val="00C33721"/>
    <w:rsid w:val="00C358BF"/>
    <w:rsid w:val="00C36469"/>
    <w:rsid w:val="00C3747B"/>
    <w:rsid w:val="00C5198F"/>
    <w:rsid w:val="00C5357D"/>
    <w:rsid w:val="00C54799"/>
    <w:rsid w:val="00C55FD3"/>
    <w:rsid w:val="00C63F9F"/>
    <w:rsid w:val="00C65603"/>
    <w:rsid w:val="00C730EB"/>
    <w:rsid w:val="00C97E54"/>
    <w:rsid w:val="00CB37EE"/>
    <w:rsid w:val="00CB6989"/>
    <w:rsid w:val="00CC23B4"/>
    <w:rsid w:val="00CC72E6"/>
    <w:rsid w:val="00CD3A1F"/>
    <w:rsid w:val="00CD439D"/>
    <w:rsid w:val="00CE0A8E"/>
    <w:rsid w:val="00CE1210"/>
    <w:rsid w:val="00CE2F4E"/>
    <w:rsid w:val="00D12857"/>
    <w:rsid w:val="00D1373E"/>
    <w:rsid w:val="00D2139A"/>
    <w:rsid w:val="00D22044"/>
    <w:rsid w:val="00D33442"/>
    <w:rsid w:val="00D55EBA"/>
    <w:rsid w:val="00D8178B"/>
    <w:rsid w:val="00DA407D"/>
    <w:rsid w:val="00DB223F"/>
    <w:rsid w:val="00DB6E8F"/>
    <w:rsid w:val="00DC4D3C"/>
    <w:rsid w:val="00DC60EF"/>
    <w:rsid w:val="00DC7F25"/>
    <w:rsid w:val="00DF5D0E"/>
    <w:rsid w:val="00DF5D94"/>
    <w:rsid w:val="00E044C7"/>
    <w:rsid w:val="00E14124"/>
    <w:rsid w:val="00E16F95"/>
    <w:rsid w:val="00E26C43"/>
    <w:rsid w:val="00E355A4"/>
    <w:rsid w:val="00E53D53"/>
    <w:rsid w:val="00E648AC"/>
    <w:rsid w:val="00E83A0A"/>
    <w:rsid w:val="00E84393"/>
    <w:rsid w:val="00E9176A"/>
    <w:rsid w:val="00E965D1"/>
    <w:rsid w:val="00E97FAA"/>
    <w:rsid w:val="00EB1AE0"/>
    <w:rsid w:val="00EB1DF1"/>
    <w:rsid w:val="00EB524B"/>
    <w:rsid w:val="00EC007C"/>
    <w:rsid w:val="00EC1D0B"/>
    <w:rsid w:val="00ED48A7"/>
    <w:rsid w:val="00EE74DF"/>
    <w:rsid w:val="00EF0C6B"/>
    <w:rsid w:val="00F00A4C"/>
    <w:rsid w:val="00F06104"/>
    <w:rsid w:val="00F16C91"/>
    <w:rsid w:val="00F32611"/>
    <w:rsid w:val="00F32EE9"/>
    <w:rsid w:val="00F34F40"/>
    <w:rsid w:val="00F370C5"/>
    <w:rsid w:val="00F417C3"/>
    <w:rsid w:val="00F507D4"/>
    <w:rsid w:val="00F56C98"/>
    <w:rsid w:val="00F67638"/>
    <w:rsid w:val="00F71974"/>
    <w:rsid w:val="00F738D6"/>
    <w:rsid w:val="00F813FB"/>
    <w:rsid w:val="00F84605"/>
    <w:rsid w:val="00F84B3B"/>
    <w:rsid w:val="00F856BD"/>
    <w:rsid w:val="00FE1C72"/>
    <w:rsid w:val="00FE6660"/>
    <w:rsid w:val="00FF28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1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0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03B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0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03B4"/>
    <w:rPr>
      <w:sz w:val="18"/>
      <w:szCs w:val="18"/>
    </w:rPr>
  </w:style>
  <w:style w:type="table" w:styleId="a5">
    <w:name w:val="Table Grid"/>
    <w:basedOn w:val="a1"/>
    <w:uiPriority w:val="59"/>
    <w:rsid w:val="00270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2703B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ysucklewq</dc:creator>
  <cp:lastModifiedBy>honeysucklewq</cp:lastModifiedBy>
  <cp:revision>8</cp:revision>
  <dcterms:created xsi:type="dcterms:W3CDTF">2015-03-25T11:53:00Z</dcterms:created>
  <dcterms:modified xsi:type="dcterms:W3CDTF">2015-05-21T10:36:00Z</dcterms:modified>
</cp:coreProperties>
</file>